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609640" w14:textId="563B1376" w:rsidR="00E017DD" w:rsidRPr="00722EB0" w:rsidRDefault="00CD5015" w:rsidP="003D0166">
      <w:pPr>
        <w:spacing w:line="480" w:lineRule="auto"/>
        <w:jc w:val="both"/>
        <w:rPr>
          <w:sz w:val="24"/>
          <w:szCs w:val="24"/>
        </w:rPr>
      </w:pPr>
      <w:bookmarkStart w:id="0" w:name="_GoBack"/>
      <w:bookmarkEnd w:id="0"/>
      <w:proofErr w:type="gramStart"/>
      <w:r>
        <w:rPr>
          <w:b/>
          <w:sz w:val="24"/>
          <w:szCs w:val="24"/>
        </w:rPr>
        <w:t xml:space="preserve">Supplementary </w:t>
      </w:r>
      <w:r w:rsidR="00E017DD" w:rsidRPr="00722EB0">
        <w:rPr>
          <w:b/>
          <w:sz w:val="24"/>
          <w:szCs w:val="24"/>
        </w:rPr>
        <w:t>Table </w:t>
      </w:r>
      <w:r w:rsidR="0059132B">
        <w:rPr>
          <w:b/>
          <w:sz w:val="24"/>
          <w:szCs w:val="24"/>
        </w:rPr>
        <w:t>4</w:t>
      </w:r>
      <w:r w:rsidR="00E017DD" w:rsidRPr="00722EB0">
        <w:rPr>
          <w:b/>
          <w:sz w:val="24"/>
          <w:szCs w:val="24"/>
        </w:rPr>
        <w:t>.</w:t>
      </w:r>
      <w:proofErr w:type="gramEnd"/>
      <w:r w:rsidR="00E017DD" w:rsidRPr="00722EB0">
        <w:rPr>
          <w:b/>
          <w:sz w:val="24"/>
          <w:szCs w:val="24"/>
        </w:rPr>
        <w:t xml:space="preserve"> Mapping statistics from </w:t>
      </w:r>
      <w:r w:rsidR="00E017DD" w:rsidRPr="00722EB0">
        <w:rPr>
          <w:b/>
          <w:i/>
          <w:sz w:val="24"/>
          <w:szCs w:val="24"/>
        </w:rPr>
        <w:t>Tophat2</w:t>
      </w:r>
      <w:r w:rsidR="00E017DD" w:rsidRPr="00722EB0">
        <w:rPr>
          <w:b/>
          <w:sz w:val="24"/>
          <w:szCs w:val="24"/>
        </w:rPr>
        <w:t xml:space="preserve"> read alignment versus the mouse genome. </w:t>
      </w:r>
      <w:r w:rsidR="00E017DD" w:rsidRPr="00722EB0">
        <w:rPr>
          <w:sz w:val="24"/>
          <w:szCs w:val="24"/>
        </w:rPr>
        <w:t>RNA</w:t>
      </w:r>
      <w:r w:rsidR="00E017DD" w:rsidRPr="00722EB0">
        <w:rPr>
          <w:sz w:val="24"/>
          <w:szCs w:val="24"/>
        </w:rPr>
        <w:noBreakHyphen/>
      </w:r>
      <w:proofErr w:type="spellStart"/>
      <w:r w:rsidR="00E017DD" w:rsidRPr="00722EB0">
        <w:rPr>
          <w:sz w:val="24"/>
          <w:szCs w:val="24"/>
        </w:rPr>
        <w:t>Seq</w:t>
      </w:r>
      <w:proofErr w:type="spellEnd"/>
      <w:r w:rsidR="00E017DD" w:rsidRPr="00722EB0">
        <w:rPr>
          <w:sz w:val="24"/>
          <w:szCs w:val="24"/>
        </w:rPr>
        <w:t xml:space="preserve"> was performed on triplicate sa</w:t>
      </w:r>
      <w:r w:rsidR="001C315E">
        <w:rPr>
          <w:sz w:val="24"/>
          <w:szCs w:val="24"/>
        </w:rPr>
        <w:t>mples from indicated APC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898"/>
        <w:gridCol w:w="913"/>
        <w:gridCol w:w="913"/>
        <w:gridCol w:w="912"/>
        <w:gridCol w:w="912"/>
        <w:gridCol w:w="912"/>
        <w:gridCol w:w="912"/>
        <w:gridCol w:w="912"/>
        <w:gridCol w:w="912"/>
      </w:tblGrid>
      <w:tr w:rsidR="00E017DD" w:rsidRPr="00722EB0" w14:paraId="1C082CD2" w14:textId="77777777" w:rsidTr="00E017DD">
        <w:tc>
          <w:tcPr>
            <w:tcW w:w="1380" w:type="dxa"/>
            <w:shd w:val="clear" w:color="auto" w:fill="auto"/>
          </w:tcPr>
          <w:p w14:paraId="0270E07B" w14:textId="77777777" w:rsidR="00E017DD" w:rsidRPr="00722EB0" w:rsidRDefault="00E017DD" w:rsidP="003D0166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724" w:type="dxa"/>
            <w:gridSpan w:val="3"/>
            <w:shd w:val="clear" w:color="auto" w:fill="auto"/>
          </w:tcPr>
          <w:p w14:paraId="3F60903F" w14:textId="77777777" w:rsidR="00E017DD" w:rsidRPr="00722EB0" w:rsidRDefault="00E017DD" w:rsidP="003D0166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722EB0">
              <w:rPr>
                <w:b/>
                <w:sz w:val="24"/>
                <w:szCs w:val="24"/>
              </w:rPr>
              <w:t>mTECs</w:t>
            </w:r>
            <w:proofErr w:type="spellEnd"/>
          </w:p>
        </w:tc>
        <w:tc>
          <w:tcPr>
            <w:tcW w:w="2736" w:type="dxa"/>
            <w:gridSpan w:val="3"/>
            <w:shd w:val="clear" w:color="auto" w:fill="auto"/>
          </w:tcPr>
          <w:p w14:paraId="768A9841" w14:textId="1F4BD5AA" w:rsidR="00E017DD" w:rsidRPr="00722EB0" w:rsidRDefault="000436B1" w:rsidP="003D0166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sp</w:t>
            </w:r>
            <w:proofErr w:type="spellEnd"/>
            <w:r w:rsidR="00E017DD" w:rsidRPr="00722EB0">
              <w:rPr>
                <w:b/>
                <w:sz w:val="24"/>
                <w:szCs w:val="24"/>
              </w:rPr>
              <w:noBreakHyphen/>
              <w:t>DCs</w:t>
            </w:r>
          </w:p>
        </w:tc>
        <w:tc>
          <w:tcPr>
            <w:tcW w:w="2736" w:type="dxa"/>
            <w:gridSpan w:val="3"/>
            <w:shd w:val="clear" w:color="auto" w:fill="auto"/>
          </w:tcPr>
          <w:p w14:paraId="3DFFDE83" w14:textId="1DE41B96" w:rsidR="00E017DD" w:rsidRPr="00722EB0" w:rsidRDefault="000436B1" w:rsidP="003D0166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 w:rsidR="00E017DD" w:rsidRPr="00722EB0">
              <w:rPr>
                <w:b/>
                <w:sz w:val="24"/>
                <w:szCs w:val="24"/>
              </w:rPr>
              <w:noBreakHyphen/>
              <w:t>DCs</w:t>
            </w:r>
          </w:p>
        </w:tc>
      </w:tr>
      <w:tr w:rsidR="00E017DD" w:rsidRPr="00E020BD" w14:paraId="067BADFD" w14:textId="77777777" w:rsidTr="00E017DD">
        <w:tc>
          <w:tcPr>
            <w:tcW w:w="1380" w:type="dxa"/>
            <w:shd w:val="clear" w:color="auto" w:fill="auto"/>
          </w:tcPr>
          <w:p w14:paraId="00AC36FB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14:paraId="69C5E19F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M1</w:t>
            </w:r>
          </w:p>
        </w:tc>
        <w:tc>
          <w:tcPr>
            <w:tcW w:w="913" w:type="dxa"/>
            <w:shd w:val="clear" w:color="auto" w:fill="auto"/>
          </w:tcPr>
          <w:p w14:paraId="676D7191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M2</w:t>
            </w:r>
          </w:p>
        </w:tc>
        <w:tc>
          <w:tcPr>
            <w:tcW w:w="913" w:type="dxa"/>
            <w:shd w:val="clear" w:color="auto" w:fill="auto"/>
          </w:tcPr>
          <w:p w14:paraId="6CAAC70D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M3</w:t>
            </w:r>
          </w:p>
        </w:tc>
        <w:tc>
          <w:tcPr>
            <w:tcW w:w="912" w:type="dxa"/>
            <w:shd w:val="clear" w:color="auto" w:fill="auto"/>
          </w:tcPr>
          <w:p w14:paraId="6EA335D5" w14:textId="3498B710" w:rsidR="00E017DD" w:rsidRPr="00E020BD" w:rsidRDefault="000436B1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E017DD" w:rsidRPr="00E020BD">
              <w:rPr>
                <w:sz w:val="22"/>
                <w:szCs w:val="22"/>
              </w:rPr>
              <w:t>1</w:t>
            </w:r>
          </w:p>
        </w:tc>
        <w:tc>
          <w:tcPr>
            <w:tcW w:w="912" w:type="dxa"/>
            <w:shd w:val="clear" w:color="auto" w:fill="auto"/>
          </w:tcPr>
          <w:p w14:paraId="06550CD1" w14:textId="44E1A34D" w:rsidR="00E017DD" w:rsidRPr="00E020BD" w:rsidRDefault="000436B1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E017DD" w:rsidRPr="00E020BD">
              <w:rPr>
                <w:sz w:val="22"/>
                <w:szCs w:val="22"/>
              </w:rPr>
              <w:t>2</w:t>
            </w:r>
          </w:p>
        </w:tc>
        <w:tc>
          <w:tcPr>
            <w:tcW w:w="912" w:type="dxa"/>
            <w:shd w:val="clear" w:color="auto" w:fill="auto"/>
          </w:tcPr>
          <w:p w14:paraId="07D958B7" w14:textId="579EE1BA" w:rsidR="00E017DD" w:rsidRPr="00E020BD" w:rsidRDefault="000436B1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E017DD" w:rsidRPr="00E020BD">
              <w:rPr>
                <w:sz w:val="22"/>
                <w:szCs w:val="22"/>
              </w:rPr>
              <w:t>3</w:t>
            </w:r>
          </w:p>
        </w:tc>
        <w:tc>
          <w:tcPr>
            <w:tcW w:w="912" w:type="dxa"/>
            <w:shd w:val="clear" w:color="auto" w:fill="auto"/>
          </w:tcPr>
          <w:p w14:paraId="382D0D18" w14:textId="3A4238A6" w:rsidR="00E017DD" w:rsidRPr="00E020BD" w:rsidRDefault="000436B1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E017DD" w:rsidRPr="00E020BD">
              <w:rPr>
                <w:sz w:val="22"/>
                <w:szCs w:val="22"/>
              </w:rPr>
              <w:t>1</w:t>
            </w:r>
          </w:p>
        </w:tc>
        <w:tc>
          <w:tcPr>
            <w:tcW w:w="912" w:type="dxa"/>
            <w:shd w:val="clear" w:color="auto" w:fill="auto"/>
          </w:tcPr>
          <w:p w14:paraId="335C166E" w14:textId="37222B93" w:rsidR="00E017DD" w:rsidRPr="00E020BD" w:rsidRDefault="000436B1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E017DD" w:rsidRPr="00E020BD">
              <w:rPr>
                <w:sz w:val="22"/>
                <w:szCs w:val="22"/>
              </w:rPr>
              <w:t>2</w:t>
            </w:r>
          </w:p>
        </w:tc>
        <w:tc>
          <w:tcPr>
            <w:tcW w:w="912" w:type="dxa"/>
            <w:shd w:val="clear" w:color="auto" w:fill="auto"/>
          </w:tcPr>
          <w:p w14:paraId="6ED54317" w14:textId="788B4033" w:rsidR="00E017DD" w:rsidRPr="00E020BD" w:rsidRDefault="000436B1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E017DD" w:rsidRPr="00E020BD">
              <w:rPr>
                <w:sz w:val="22"/>
                <w:szCs w:val="22"/>
              </w:rPr>
              <w:t>3</w:t>
            </w:r>
          </w:p>
        </w:tc>
      </w:tr>
      <w:tr w:rsidR="00E017DD" w:rsidRPr="00E020BD" w14:paraId="70AC1992" w14:textId="77777777" w:rsidTr="00E017DD">
        <w:tc>
          <w:tcPr>
            <w:tcW w:w="1380" w:type="dxa"/>
            <w:shd w:val="clear" w:color="auto" w:fill="auto"/>
          </w:tcPr>
          <w:p w14:paraId="51CE744A" w14:textId="77777777" w:rsidR="00E017DD" w:rsidRPr="00E020BD" w:rsidRDefault="00E017DD" w:rsidP="003D0166">
            <w:pPr>
              <w:spacing w:line="480" w:lineRule="auto"/>
              <w:rPr>
                <w:b/>
                <w:sz w:val="22"/>
                <w:szCs w:val="22"/>
              </w:rPr>
            </w:pPr>
            <w:r w:rsidRPr="00E020BD">
              <w:rPr>
                <w:b/>
                <w:sz w:val="22"/>
                <w:szCs w:val="22"/>
              </w:rPr>
              <w:t>#Reads</w:t>
            </w:r>
          </w:p>
          <w:p w14:paraId="78500941" w14:textId="77777777" w:rsidR="00E017DD" w:rsidRPr="00E020BD" w:rsidRDefault="00E017DD" w:rsidP="003D0166">
            <w:pPr>
              <w:spacing w:line="480" w:lineRule="auto"/>
              <w:rPr>
                <w:b/>
                <w:sz w:val="22"/>
                <w:szCs w:val="22"/>
              </w:rPr>
            </w:pPr>
            <w:r w:rsidRPr="00E020BD">
              <w:rPr>
                <w:b/>
                <w:sz w:val="22"/>
                <w:szCs w:val="22"/>
              </w:rPr>
              <w:t>M (million)</w:t>
            </w:r>
          </w:p>
        </w:tc>
        <w:tc>
          <w:tcPr>
            <w:tcW w:w="898" w:type="dxa"/>
            <w:shd w:val="clear" w:color="auto" w:fill="auto"/>
          </w:tcPr>
          <w:p w14:paraId="318002AB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28.5 M</w:t>
            </w:r>
          </w:p>
        </w:tc>
        <w:tc>
          <w:tcPr>
            <w:tcW w:w="913" w:type="dxa"/>
            <w:shd w:val="clear" w:color="auto" w:fill="auto"/>
          </w:tcPr>
          <w:p w14:paraId="16F31DEF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27.4 M</w:t>
            </w:r>
          </w:p>
        </w:tc>
        <w:tc>
          <w:tcPr>
            <w:tcW w:w="913" w:type="dxa"/>
            <w:shd w:val="clear" w:color="auto" w:fill="auto"/>
          </w:tcPr>
          <w:p w14:paraId="07D01C11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31.2 M</w:t>
            </w:r>
          </w:p>
        </w:tc>
        <w:tc>
          <w:tcPr>
            <w:tcW w:w="912" w:type="dxa"/>
            <w:shd w:val="clear" w:color="auto" w:fill="auto"/>
          </w:tcPr>
          <w:p w14:paraId="55D15B2B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44.2 M</w:t>
            </w:r>
          </w:p>
        </w:tc>
        <w:tc>
          <w:tcPr>
            <w:tcW w:w="912" w:type="dxa"/>
            <w:shd w:val="clear" w:color="auto" w:fill="auto"/>
          </w:tcPr>
          <w:p w14:paraId="5BA353CA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35.3 M</w:t>
            </w:r>
          </w:p>
        </w:tc>
        <w:tc>
          <w:tcPr>
            <w:tcW w:w="912" w:type="dxa"/>
            <w:shd w:val="clear" w:color="auto" w:fill="auto"/>
          </w:tcPr>
          <w:p w14:paraId="23D25E0D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44.2 M</w:t>
            </w:r>
          </w:p>
        </w:tc>
        <w:tc>
          <w:tcPr>
            <w:tcW w:w="912" w:type="dxa"/>
            <w:shd w:val="clear" w:color="auto" w:fill="auto"/>
          </w:tcPr>
          <w:p w14:paraId="586EE141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31.6 M</w:t>
            </w:r>
          </w:p>
        </w:tc>
        <w:tc>
          <w:tcPr>
            <w:tcW w:w="912" w:type="dxa"/>
            <w:shd w:val="clear" w:color="auto" w:fill="auto"/>
          </w:tcPr>
          <w:p w14:paraId="30C44DDC" w14:textId="002614C0" w:rsidR="00E017DD" w:rsidRPr="00E020BD" w:rsidRDefault="000436B1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  <w:r w:rsidR="00E017DD" w:rsidRPr="00E020BD">
              <w:rPr>
                <w:sz w:val="22"/>
                <w:szCs w:val="22"/>
              </w:rPr>
              <w:t>.5 M</w:t>
            </w:r>
          </w:p>
        </w:tc>
        <w:tc>
          <w:tcPr>
            <w:tcW w:w="912" w:type="dxa"/>
            <w:shd w:val="clear" w:color="auto" w:fill="auto"/>
          </w:tcPr>
          <w:p w14:paraId="75EBC331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31.4 M</w:t>
            </w:r>
          </w:p>
        </w:tc>
      </w:tr>
      <w:tr w:rsidR="00E017DD" w:rsidRPr="00E020BD" w14:paraId="4BAF3435" w14:textId="77777777" w:rsidTr="00E017DD">
        <w:tc>
          <w:tcPr>
            <w:tcW w:w="1380" w:type="dxa"/>
            <w:shd w:val="clear" w:color="auto" w:fill="auto"/>
          </w:tcPr>
          <w:p w14:paraId="155DF01A" w14:textId="77777777" w:rsidR="00E017DD" w:rsidRPr="00E020BD" w:rsidRDefault="00E017DD" w:rsidP="003D0166">
            <w:pPr>
              <w:spacing w:line="480" w:lineRule="auto"/>
              <w:rPr>
                <w:b/>
                <w:sz w:val="22"/>
                <w:szCs w:val="22"/>
              </w:rPr>
            </w:pPr>
            <w:r w:rsidRPr="00E020BD">
              <w:rPr>
                <w:b/>
                <w:sz w:val="22"/>
                <w:szCs w:val="22"/>
              </w:rPr>
              <w:t>#Mapped</w:t>
            </w:r>
          </w:p>
          <w:p w14:paraId="4FD0C4E0" w14:textId="77777777" w:rsidR="00E017DD" w:rsidRPr="00E020BD" w:rsidRDefault="00E017DD" w:rsidP="003D0166">
            <w:pPr>
              <w:spacing w:line="480" w:lineRule="auto"/>
              <w:rPr>
                <w:b/>
                <w:sz w:val="22"/>
                <w:szCs w:val="22"/>
              </w:rPr>
            </w:pPr>
            <w:r w:rsidRPr="00E020BD">
              <w:rPr>
                <w:b/>
                <w:sz w:val="22"/>
                <w:szCs w:val="22"/>
              </w:rPr>
              <w:t>M (million)</w:t>
            </w:r>
          </w:p>
        </w:tc>
        <w:tc>
          <w:tcPr>
            <w:tcW w:w="898" w:type="dxa"/>
            <w:shd w:val="clear" w:color="auto" w:fill="auto"/>
          </w:tcPr>
          <w:p w14:paraId="171D9E65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26.1 M</w:t>
            </w:r>
          </w:p>
        </w:tc>
        <w:tc>
          <w:tcPr>
            <w:tcW w:w="913" w:type="dxa"/>
            <w:shd w:val="clear" w:color="auto" w:fill="auto"/>
          </w:tcPr>
          <w:p w14:paraId="66523413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25.1 M</w:t>
            </w:r>
          </w:p>
        </w:tc>
        <w:tc>
          <w:tcPr>
            <w:tcW w:w="913" w:type="dxa"/>
            <w:shd w:val="clear" w:color="auto" w:fill="auto"/>
          </w:tcPr>
          <w:p w14:paraId="7AA49D42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28.9 M</w:t>
            </w:r>
          </w:p>
        </w:tc>
        <w:tc>
          <w:tcPr>
            <w:tcW w:w="912" w:type="dxa"/>
            <w:shd w:val="clear" w:color="auto" w:fill="auto"/>
          </w:tcPr>
          <w:p w14:paraId="1831DD72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40.4 M</w:t>
            </w:r>
          </w:p>
        </w:tc>
        <w:tc>
          <w:tcPr>
            <w:tcW w:w="912" w:type="dxa"/>
            <w:shd w:val="clear" w:color="auto" w:fill="auto"/>
          </w:tcPr>
          <w:p w14:paraId="4C092A9E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32.2 M</w:t>
            </w:r>
          </w:p>
        </w:tc>
        <w:tc>
          <w:tcPr>
            <w:tcW w:w="912" w:type="dxa"/>
            <w:shd w:val="clear" w:color="auto" w:fill="auto"/>
          </w:tcPr>
          <w:p w14:paraId="16B4BED3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38.0 M</w:t>
            </w:r>
          </w:p>
        </w:tc>
        <w:tc>
          <w:tcPr>
            <w:tcW w:w="912" w:type="dxa"/>
            <w:shd w:val="clear" w:color="auto" w:fill="auto"/>
          </w:tcPr>
          <w:p w14:paraId="2F096CCF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29.2 M</w:t>
            </w:r>
          </w:p>
        </w:tc>
        <w:tc>
          <w:tcPr>
            <w:tcW w:w="912" w:type="dxa"/>
            <w:shd w:val="clear" w:color="auto" w:fill="auto"/>
          </w:tcPr>
          <w:p w14:paraId="17A017F8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63.7 M</w:t>
            </w:r>
          </w:p>
        </w:tc>
        <w:tc>
          <w:tcPr>
            <w:tcW w:w="912" w:type="dxa"/>
            <w:shd w:val="clear" w:color="auto" w:fill="auto"/>
          </w:tcPr>
          <w:p w14:paraId="73C4459B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29.0 M</w:t>
            </w:r>
          </w:p>
        </w:tc>
      </w:tr>
      <w:tr w:rsidR="00E017DD" w:rsidRPr="00E020BD" w14:paraId="5FA09C7C" w14:textId="77777777" w:rsidTr="00E017DD">
        <w:tc>
          <w:tcPr>
            <w:tcW w:w="1380" w:type="dxa"/>
            <w:shd w:val="clear" w:color="auto" w:fill="auto"/>
          </w:tcPr>
          <w:p w14:paraId="1B72BA7C" w14:textId="77777777" w:rsidR="00E017DD" w:rsidRPr="00E020BD" w:rsidRDefault="00E017DD" w:rsidP="003D0166">
            <w:pPr>
              <w:spacing w:line="480" w:lineRule="auto"/>
              <w:rPr>
                <w:b/>
                <w:sz w:val="22"/>
                <w:szCs w:val="22"/>
              </w:rPr>
            </w:pPr>
            <w:r w:rsidRPr="00E020BD">
              <w:rPr>
                <w:b/>
                <w:sz w:val="22"/>
                <w:szCs w:val="22"/>
              </w:rPr>
              <w:t>Mapping rate</w:t>
            </w:r>
          </w:p>
        </w:tc>
        <w:tc>
          <w:tcPr>
            <w:tcW w:w="898" w:type="dxa"/>
            <w:shd w:val="clear" w:color="auto" w:fill="auto"/>
          </w:tcPr>
          <w:p w14:paraId="1B68E9BC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91.5 %</w:t>
            </w:r>
          </w:p>
        </w:tc>
        <w:tc>
          <w:tcPr>
            <w:tcW w:w="913" w:type="dxa"/>
            <w:shd w:val="clear" w:color="auto" w:fill="auto"/>
          </w:tcPr>
          <w:p w14:paraId="22DB9E1A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91.4 %</w:t>
            </w:r>
          </w:p>
        </w:tc>
        <w:tc>
          <w:tcPr>
            <w:tcW w:w="913" w:type="dxa"/>
            <w:shd w:val="clear" w:color="auto" w:fill="auto"/>
          </w:tcPr>
          <w:p w14:paraId="5E4D05E3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92.6 %</w:t>
            </w:r>
          </w:p>
        </w:tc>
        <w:tc>
          <w:tcPr>
            <w:tcW w:w="912" w:type="dxa"/>
            <w:shd w:val="clear" w:color="auto" w:fill="auto"/>
          </w:tcPr>
          <w:p w14:paraId="4BE7C961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91.3 %</w:t>
            </w:r>
          </w:p>
        </w:tc>
        <w:tc>
          <w:tcPr>
            <w:tcW w:w="912" w:type="dxa"/>
            <w:shd w:val="clear" w:color="auto" w:fill="auto"/>
          </w:tcPr>
          <w:p w14:paraId="16256801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91.1 %</w:t>
            </w:r>
          </w:p>
        </w:tc>
        <w:tc>
          <w:tcPr>
            <w:tcW w:w="912" w:type="dxa"/>
            <w:shd w:val="clear" w:color="auto" w:fill="auto"/>
          </w:tcPr>
          <w:p w14:paraId="3413B911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85.9 %</w:t>
            </w:r>
          </w:p>
        </w:tc>
        <w:tc>
          <w:tcPr>
            <w:tcW w:w="912" w:type="dxa"/>
            <w:shd w:val="clear" w:color="auto" w:fill="auto"/>
          </w:tcPr>
          <w:p w14:paraId="73AF9EAF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92.4 %</w:t>
            </w:r>
          </w:p>
        </w:tc>
        <w:tc>
          <w:tcPr>
            <w:tcW w:w="912" w:type="dxa"/>
            <w:shd w:val="clear" w:color="auto" w:fill="auto"/>
          </w:tcPr>
          <w:p w14:paraId="336793CA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87.8 %</w:t>
            </w:r>
          </w:p>
        </w:tc>
        <w:tc>
          <w:tcPr>
            <w:tcW w:w="912" w:type="dxa"/>
            <w:shd w:val="clear" w:color="auto" w:fill="auto"/>
          </w:tcPr>
          <w:p w14:paraId="279D7BBC" w14:textId="77777777" w:rsidR="00E017DD" w:rsidRPr="00E020BD" w:rsidRDefault="00E017DD" w:rsidP="003D016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92.5 %</w:t>
            </w:r>
          </w:p>
        </w:tc>
      </w:tr>
    </w:tbl>
    <w:p w14:paraId="366E6B47" w14:textId="6B9F1A26" w:rsidR="00974376" w:rsidRDefault="00974376" w:rsidP="002A5A82">
      <w:pPr>
        <w:spacing w:line="480" w:lineRule="auto"/>
        <w:rPr>
          <w:sz w:val="24"/>
          <w:szCs w:val="24"/>
        </w:rPr>
      </w:pPr>
    </w:p>
    <w:sectPr w:rsidR="00974376" w:rsidSect="0037298B">
      <w:head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672648" w14:textId="77777777" w:rsidR="002B2B7A" w:rsidRDefault="002B2B7A" w:rsidP="004A10BE">
      <w:r>
        <w:separator/>
      </w:r>
    </w:p>
  </w:endnote>
  <w:endnote w:type="continuationSeparator" w:id="0">
    <w:p w14:paraId="405FB3D4" w14:textId="77777777" w:rsidR="002B2B7A" w:rsidRDefault="002B2B7A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F693EF" w14:textId="77777777" w:rsidR="002B2B7A" w:rsidRDefault="002B2B7A" w:rsidP="004A10BE">
      <w:r>
        <w:separator/>
      </w:r>
    </w:p>
  </w:footnote>
  <w:footnote w:type="continuationSeparator" w:id="0">
    <w:p w14:paraId="35C69FBF" w14:textId="77777777" w:rsidR="002B2B7A" w:rsidRDefault="002B2B7A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7621E1" w14:textId="6EC35F2C" w:rsidR="004D1ED3" w:rsidRPr="00204015" w:rsidRDefault="004D1ED3" w:rsidP="004A10BE">
    <w:pPr>
      <w:pStyle w:val="Kopfzeile"/>
    </w:pPr>
  </w:p>
  <w:p w14:paraId="50FEAD26" w14:textId="77777777" w:rsidR="004D1ED3" w:rsidRDefault="004D1ED3" w:rsidP="004A10BE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DED4981"/>
    <w:multiLevelType w:val="hybridMultilevel"/>
    <w:tmpl w:val="C54A3BE4"/>
    <w:lvl w:ilvl="0" w:tplc="E9E6B232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6"/>
  <w:activeWritingStyle w:appName="MSWord" w:lang="en-US" w:vendorID="64" w:dllVersion="131078" w:nlCheck="1" w:checkStyle="0"/>
  <w:activeWritingStyle w:appName="MSWord" w:lang="en-AU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Science Immun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5555tw00pdpgef2d4xa5fb5wv5rd0e5s9x&quot;&gt;EXIM&lt;record-ids&gt;&lt;item&gt;5851&lt;/item&gt;&lt;item&gt;6123&lt;/item&gt;&lt;item&gt;6188&lt;/item&gt;&lt;item&gt;6537&lt;/item&gt;&lt;item&gt;6577&lt;/item&gt;&lt;item&gt;6612&lt;/item&gt;&lt;item&gt;6616&lt;/item&gt;&lt;item&gt;6627&lt;/item&gt;&lt;item&gt;6969&lt;/item&gt;&lt;item&gt;6990&lt;/item&gt;&lt;item&gt;7195&lt;/item&gt;&lt;item&gt;7197&lt;/item&gt;&lt;item&gt;7242&lt;/item&gt;&lt;item&gt;7557&lt;/item&gt;&lt;item&gt;7567&lt;/item&gt;&lt;item&gt;7576&lt;/item&gt;&lt;item&gt;7609&lt;/item&gt;&lt;item&gt;7855&lt;/item&gt;&lt;item&gt;8041&lt;/item&gt;&lt;item&gt;8936&lt;/item&gt;&lt;item&gt;8997&lt;/item&gt;&lt;item&gt;9083&lt;/item&gt;&lt;item&gt;9340&lt;/item&gt;&lt;item&gt;16055&lt;/item&gt;&lt;item&gt;16065&lt;/item&gt;&lt;item&gt;16067&lt;/item&gt;&lt;item&gt;16541&lt;/item&gt;&lt;item&gt;16593&lt;/item&gt;&lt;item&gt;16642&lt;/item&gt;&lt;item&gt;16673&lt;/item&gt;&lt;item&gt;16784&lt;/item&gt;&lt;item&gt;16785&lt;/item&gt;&lt;item&gt;16786&lt;/item&gt;&lt;item&gt;16787&lt;/item&gt;&lt;item&gt;16789&lt;/item&gt;&lt;item&gt;16936&lt;/item&gt;&lt;item&gt;16956&lt;/item&gt;&lt;item&gt;17420&lt;/item&gt;&lt;item&gt;17466&lt;/item&gt;&lt;item&gt;17480&lt;/item&gt;&lt;item&gt;17760&lt;/item&gt;&lt;item&gt;18062&lt;/item&gt;&lt;item&gt;18072&lt;/item&gt;&lt;item&gt;18075&lt;/item&gt;&lt;item&gt;18076&lt;/item&gt;&lt;item&gt;18078&lt;/item&gt;&lt;item&gt;18079&lt;/item&gt;&lt;item&gt;18080&lt;/item&gt;&lt;item&gt;18081&lt;/item&gt;&lt;item&gt;18082&lt;/item&gt;&lt;item&gt;18084&lt;/item&gt;&lt;item&gt;18085&lt;/item&gt;&lt;item&gt;18100&lt;/item&gt;&lt;item&gt;18110&lt;/item&gt;&lt;item&gt;18111&lt;/item&gt;&lt;item&gt;18117&lt;/item&gt;&lt;item&gt;19244&lt;/item&gt;&lt;item&gt;19250&lt;/item&gt;&lt;item&gt;19259&lt;/item&gt;&lt;item&gt;19850&lt;/item&gt;&lt;item&gt;19851&lt;/item&gt;&lt;item&gt;19855&lt;/item&gt;&lt;item&gt;19992&lt;/item&gt;&lt;item&gt;20518&lt;/item&gt;&lt;item&gt;20519&lt;/item&gt;&lt;item&gt;20520&lt;/item&gt;&lt;item&gt;20521&lt;/item&gt;&lt;item&gt;20522&lt;/item&gt;&lt;item&gt;20523&lt;/item&gt;&lt;item&gt;20524&lt;/item&gt;&lt;item&gt;20526&lt;/item&gt;&lt;/record-ids&gt;&lt;/item&gt;&lt;/Libraries&gt;"/>
  </w:docVars>
  <w:rsids>
    <w:rsidRoot w:val="0064261D"/>
    <w:rsid w:val="000043D4"/>
    <w:rsid w:val="000053CC"/>
    <w:rsid w:val="000112A4"/>
    <w:rsid w:val="0001235A"/>
    <w:rsid w:val="00012910"/>
    <w:rsid w:val="00012EAF"/>
    <w:rsid w:val="00016E1D"/>
    <w:rsid w:val="00016E7B"/>
    <w:rsid w:val="00020562"/>
    <w:rsid w:val="00027C85"/>
    <w:rsid w:val="00031DDB"/>
    <w:rsid w:val="00035DCC"/>
    <w:rsid w:val="0004321A"/>
    <w:rsid w:val="000436B1"/>
    <w:rsid w:val="000531B9"/>
    <w:rsid w:val="0006378F"/>
    <w:rsid w:val="00071347"/>
    <w:rsid w:val="000719FB"/>
    <w:rsid w:val="00072FBD"/>
    <w:rsid w:val="00073A5B"/>
    <w:rsid w:val="00080551"/>
    <w:rsid w:val="00092AC5"/>
    <w:rsid w:val="00096754"/>
    <w:rsid w:val="000A2D10"/>
    <w:rsid w:val="000B16C8"/>
    <w:rsid w:val="000B2B63"/>
    <w:rsid w:val="000B320F"/>
    <w:rsid w:val="000C022C"/>
    <w:rsid w:val="000C0486"/>
    <w:rsid w:val="000C25AC"/>
    <w:rsid w:val="000C2B7C"/>
    <w:rsid w:val="000C324B"/>
    <w:rsid w:val="000C37BB"/>
    <w:rsid w:val="000C6172"/>
    <w:rsid w:val="000C6718"/>
    <w:rsid w:val="000D0D34"/>
    <w:rsid w:val="000D28CE"/>
    <w:rsid w:val="000E03F2"/>
    <w:rsid w:val="000E0881"/>
    <w:rsid w:val="000E1AFE"/>
    <w:rsid w:val="000E5B28"/>
    <w:rsid w:val="000F5250"/>
    <w:rsid w:val="00100989"/>
    <w:rsid w:val="001112ED"/>
    <w:rsid w:val="0011526C"/>
    <w:rsid w:val="00120033"/>
    <w:rsid w:val="00120071"/>
    <w:rsid w:val="00120443"/>
    <w:rsid w:val="0012248E"/>
    <w:rsid w:val="00132729"/>
    <w:rsid w:val="00134471"/>
    <w:rsid w:val="001351F0"/>
    <w:rsid w:val="0013574D"/>
    <w:rsid w:val="00140328"/>
    <w:rsid w:val="00143783"/>
    <w:rsid w:val="001443B3"/>
    <w:rsid w:val="0014750C"/>
    <w:rsid w:val="00157891"/>
    <w:rsid w:val="00162791"/>
    <w:rsid w:val="001643AC"/>
    <w:rsid w:val="00165703"/>
    <w:rsid w:val="00165A9D"/>
    <w:rsid w:val="00167115"/>
    <w:rsid w:val="00167B50"/>
    <w:rsid w:val="00174039"/>
    <w:rsid w:val="00174B6C"/>
    <w:rsid w:val="00175E41"/>
    <w:rsid w:val="00177CC5"/>
    <w:rsid w:val="00177DA6"/>
    <w:rsid w:val="00181C26"/>
    <w:rsid w:val="00184106"/>
    <w:rsid w:val="00185801"/>
    <w:rsid w:val="00190244"/>
    <w:rsid w:val="00191DC8"/>
    <w:rsid w:val="00194F2E"/>
    <w:rsid w:val="00197C03"/>
    <w:rsid w:val="001A2675"/>
    <w:rsid w:val="001A3CCF"/>
    <w:rsid w:val="001A5E19"/>
    <w:rsid w:val="001A755B"/>
    <w:rsid w:val="001B33BE"/>
    <w:rsid w:val="001B5192"/>
    <w:rsid w:val="001B79C1"/>
    <w:rsid w:val="001C315E"/>
    <w:rsid w:val="001C418E"/>
    <w:rsid w:val="001C5CE1"/>
    <w:rsid w:val="001C72C6"/>
    <w:rsid w:val="001D1AE8"/>
    <w:rsid w:val="001D5E02"/>
    <w:rsid w:val="001D6C6A"/>
    <w:rsid w:val="001E0668"/>
    <w:rsid w:val="001E0D8D"/>
    <w:rsid w:val="001E4528"/>
    <w:rsid w:val="001E79D0"/>
    <w:rsid w:val="001F471F"/>
    <w:rsid w:val="001F58C1"/>
    <w:rsid w:val="00202C37"/>
    <w:rsid w:val="002044AC"/>
    <w:rsid w:val="00204790"/>
    <w:rsid w:val="00213194"/>
    <w:rsid w:val="0022348D"/>
    <w:rsid w:val="00224756"/>
    <w:rsid w:val="0023386F"/>
    <w:rsid w:val="00233E44"/>
    <w:rsid w:val="00233F3B"/>
    <w:rsid w:val="00234352"/>
    <w:rsid w:val="0023489B"/>
    <w:rsid w:val="0023699D"/>
    <w:rsid w:val="00236AFB"/>
    <w:rsid w:val="00240A26"/>
    <w:rsid w:val="00246A4F"/>
    <w:rsid w:val="00247816"/>
    <w:rsid w:val="00254312"/>
    <w:rsid w:val="0025588A"/>
    <w:rsid w:val="00256ACA"/>
    <w:rsid w:val="00260138"/>
    <w:rsid w:val="00265C22"/>
    <w:rsid w:val="00280811"/>
    <w:rsid w:val="00280EE4"/>
    <w:rsid w:val="00281E84"/>
    <w:rsid w:val="0029243E"/>
    <w:rsid w:val="00292519"/>
    <w:rsid w:val="002A07B9"/>
    <w:rsid w:val="002A5A82"/>
    <w:rsid w:val="002B14A3"/>
    <w:rsid w:val="002B2B7A"/>
    <w:rsid w:val="002B313B"/>
    <w:rsid w:val="002C0178"/>
    <w:rsid w:val="002C67ED"/>
    <w:rsid w:val="002D0EF3"/>
    <w:rsid w:val="002D642F"/>
    <w:rsid w:val="002E0B18"/>
    <w:rsid w:val="002E5D9B"/>
    <w:rsid w:val="002E6106"/>
    <w:rsid w:val="00300A5C"/>
    <w:rsid w:val="00301ED8"/>
    <w:rsid w:val="0030335E"/>
    <w:rsid w:val="00304DB7"/>
    <w:rsid w:val="00305D1F"/>
    <w:rsid w:val="003065DD"/>
    <w:rsid w:val="003124ED"/>
    <w:rsid w:val="003163ED"/>
    <w:rsid w:val="003165E4"/>
    <w:rsid w:val="0032214C"/>
    <w:rsid w:val="00325B45"/>
    <w:rsid w:val="0032675E"/>
    <w:rsid w:val="00326D21"/>
    <w:rsid w:val="00326D3D"/>
    <w:rsid w:val="00332F2C"/>
    <w:rsid w:val="003330EC"/>
    <w:rsid w:val="003350E0"/>
    <w:rsid w:val="003351D5"/>
    <w:rsid w:val="00345A3D"/>
    <w:rsid w:val="00346735"/>
    <w:rsid w:val="0034687F"/>
    <w:rsid w:val="00352008"/>
    <w:rsid w:val="00356D52"/>
    <w:rsid w:val="00361DB9"/>
    <w:rsid w:val="00363B83"/>
    <w:rsid w:val="00364C24"/>
    <w:rsid w:val="00366C50"/>
    <w:rsid w:val="00367C6A"/>
    <w:rsid w:val="003717CB"/>
    <w:rsid w:val="0037298B"/>
    <w:rsid w:val="00375B32"/>
    <w:rsid w:val="003768DD"/>
    <w:rsid w:val="00376FB8"/>
    <w:rsid w:val="003770DA"/>
    <w:rsid w:val="003817E0"/>
    <w:rsid w:val="00385A33"/>
    <w:rsid w:val="00390A6D"/>
    <w:rsid w:val="00391B36"/>
    <w:rsid w:val="003968E1"/>
    <w:rsid w:val="003A0758"/>
    <w:rsid w:val="003A6E1F"/>
    <w:rsid w:val="003D0166"/>
    <w:rsid w:val="003E0984"/>
    <w:rsid w:val="003F711F"/>
    <w:rsid w:val="004039E5"/>
    <w:rsid w:val="00403D76"/>
    <w:rsid w:val="004079F5"/>
    <w:rsid w:val="0041258F"/>
    <w:rsid w:val="0042076B"/>
    <w:rsid w:val="004212D3"/>
    <w:rsid w:val="00422207"/>
    <w:rsid w:val="00423E7B"/>
    <w:rsid w:val="004448BE"/>
    <w:rsid w:val="00445A4E"/>
    <w:rsid w:val="00453A24"/>
    <w:rsid w:val="004555B9"/>
    <w:rsid w:val="004570D7"/>
    <w:rsid w:val="00457260"/>
    <w:rsid w:val="00465CBC"/>
    <w:rsid w:val="0047122C"/>
    <w:rsid w:val="0047172A"/>
    <w:rsid w:val="0047322E"/>
    <w:rsid w:val="00474B29"/>
    <w:rsid w:val="00480E26"/>
    <w:rsid w:val="00485F95"/>
    <w:rsid w:val="00493F8C"/>
    <w:rsid w:val="004A10BE"/>
    <w:rsid w:val="004A7DB8"/>
    <w:rsid w:val="004B0F08"/>
    <w:rsid w:val="004B14E0"/>
    <w:rsid w:val="004B1CEC"/>
    <w:rsid w:val="004B7F32"/>
    <w:rsid w:val="004C16F0"/>
    <w:rsid w:val="004C4C68"/>
    <w:rsid w:val="004D1ED3"/>
    <w:rsid w:val="004D71B2"/>
    <w:rsid w:val="004E317E"/>
    <w:rsid w:val="004E5A32"/>
    <w:rsid w:val="004E6C12"/>
    <w:rsid w:val="004E6C20"/>
    <w:rsid w:val="004F35EC"/>
    <w:rsid w:val="004F65E4"/>
    <w:rsid w:val="00503E58"/>
    <w:rsid w:val="00512836"/>
    <w:rsid w:val="005173F9"/>
    <w:rsid w:val="005218CC"/>
    <w:rsid w:val="00527A59"/>
    <w:rsid w:val="00531037"/>
    <w:rsid w:val="00531C7E"/>
    <w:rsid w:val="005341F3"/>
    <w:rsid w:val="00536CFF"/>
    <w:rsid w:val="00537891"/>
    <w:rsid w:val="00540EDF"/>
    <w:rsid w:val="005426A3"/>
    <w:rsid w:val="00542B00"/>
    <w:rsid w:val="005444CC"/>
    <w:rsid w:val="0055618E"/>
    <w:rsid w:val="00560881"/>
    <w:rsid w:val="00560F6B"/>
    <w:rsid w:val="00562381"/>
    <w:rsid w:val="00581EDE"/>
    <w:rsid w:val="00584AD0"/>
    <w:rsid w:val="0058604B"/>
    <w:rsid w:val="0059132B"/>
    <w:rsid w:val="00592102"/>
    <w:rsid w:val="00592E0D"/>
    <w:rsid w:val="005A407B"/>
    <w:rsid w:val="005A4D06"/>
    <w:rsid w:val="005A6941"/>
    <w:rsid w:val="005A6BFA"/>
    <w:rsid w:val="005B43CE"/>
    <w:rsid w:val="005B5297"/>
    <w:rsid w:val="005C044F"/>
    <w:rsid w:val="005C0FE9"/>
    <w:rsid w:val="005C1AA6"/>
    <w:rsid w:val="005C2360"/>
    <w:rsid w:val="005C26D0"/>
    <w:rsid w:val="005D54E2"/>
    <w:rsid w:val="005E5CC8"/>
    <w:rsid w:val="005E6D37"/>
    <w:rsid w:val="005F1EDD"/>
    <w:rsid w:val="005F2C8C"/>
    <w:rsid w:val="006032F4"/>
    <w:rsid w:val="00603FF9"/>
    <w:rsid w:val="00611BAE"/>
    <w:rsid w:val="00613E36"/>
    <w:rsid w:val="00622A42"/>
    <w:rsid w:val="006236CC"/>
    <w:rsid w:val="00626F7C"/>
    <w:rsid w:val="006341B9"/>
    <w:rsid w:val="00641098"/>
    <w:rsid w:val="0064261D"/>
    <w:rsid w:val="00645B11"/>
    <w:rsid w:val="006470A3"/>
    <w:rsid w:val="00667B8A"/>
    <w:rsid w:val="006758EC"/>
    <w:rsid w:val="00694966"/>
    <w:rsid w:val="006954A3"/>
    <w:rsid w:val="006A383E"/>
    <w:rsid w:val="006A766D"/>
    <w:rsid w:val="006B01AE"/>
    <w:rsid w:val="006B2937"/>
    <w:rsid w:val="006C2352"/>
    <w:rsid w:val="006C2836"/>
    <w:rsid w:val="006C4907"/>
    <w:rsid w:val="006C700D"/>
    <w:rsid w:val="006C70F3"/>
    <w:rsid w:val="006C7E70"/>
    <w:rsid w:val="006D0D05"/>
    <w:rsid w:val="006D1962"/>
    <w:rsid w:val="006D6923"/>
    <w:rsid w:val="006E0FCF"/>
    <w:rsid w:val="006F009D"/>
    <w:rsid w:val="006F1327"/>
    <w:rsid w:val="006F1F90"/>
    <w:rsid w:val="0070218F"/>
    <w:rsid w:val="007031E4"/>
    <w:rsid w:val="00704203"/>
    <w:rsid w:val="00711F07"/>
    <w:rsid w:val="00720F16"/>
    <w:rsid w:val="00721AC0"/>
    <w:rsid w:val="00722EB0"/>
    <w:rsid w:val="00726A8C"/>
    <w:rsid w:val="00737144"/>
    <w:rsid w:val="00741B83"/>
    <w:rsid w:val="00743282"/>
    <w:rsid w:val="007433FC"/>
    <w:rsid w:val="00754965"/>
    <w:rsid w:val="00755B75"/>
    <w:rsid w:val="0075744A"/>
    <w:rsid w:val="00757669"/>
    <w:rsid w:val="00767B71"/>
    <w:rsid w:val="007702E5"/>
    <w:rsid w:val="00775BD9"/>
    <w:rsid w:val="00780E5D"/>
    <w:rsid w:val="007857F2"/>
    <w:rsid w:val="007865A2"/>
    <w:rsid w:val="007A0D1C"/>
    <w:rsid w:val="007A2FF1"/>
    <w:rsid w:val="007A5B0C"/>
    <w:rsid w:val="007B3DBA"/>
    <w:rsid w:val="007C02AF"/>
    <w:rsid w:val="007C4211"/>
    <w:rsid w:val="007C4C38"/>
    <w:rsid w:val="007C6D86"/>
    <w:rsid w:val="007D09D8"/>
    <w:rsid w:val="007D1DE8"/>
    <w:rsid w:val="007D3EBF"/>
    <w:rsid w:val="007D4030"/>
    <w:rsid w:val="007E4AC9"/>
    <w:rsid w:val="007E4B16"/>
    <w:rsid w:val="007E51D7"/>
    <w:rsid w:val="007F0431"/>
    <w:rsid w:val="007F1366"/>
    <w:rsid w:val="007F466D"/>
    <w:rsid w:val="0080297C"/>
    <w:rsid w:val="008107EA"/>
    <w:rsid w:val="0081160B"/>
    <w:rsid w:val="008125F7"/>
    <w:rsid w:val="00812E55"/>
    <w:rsid w:val="008356DA"/>
    <w:rsid w:val="00840CA2"/>
    <w:rsid w:val="0084312D"/>
    <w:rsid w:val="00844E24"/>
    <w:rsid w:val="00846C22"/>
    <w:rsid w:val="008517AD"/>
    <w:rsid w:val="008573F1"/>
    <w:rsid w:val="0086549D"/>
    <w:rsid w:val="00865F86"/>
    <w:rsid w:val="00866146"/>
    <w:rsid w:val="0086673A"/>
    <w:rsid w:val="00872D0B"/>
    <w:rsid w:val="0087570D"/>
    <w:rsid w:val="00884CB0"/>
    <w:rsid w:val="00884CF9"/>
    <w:rsid w:val="008903D1"/>
    <w:rsid w:val="0089055C"/>
    <w:rsid w:val="0089074A"/>
    <w:rsid w:val="00891C69"/>
    <w:rsid w:val="0089294B"/>
    <w:rsid w:val="00893E7B"/>
    <w:rsid w:val="00897DBF"/>
    <w:rsid w:val="008A0AE1"/>
    <w:rsid w:val="008A2241"/>
    <w:rsid w:val="008A4BDD"/>
    <w:rsid w:val="008A544A"/>
    <w:rsid w:val="008A62BF"/>
    <w:rsid w:val="008B19B3"/>
    <w:rsid w:val="008B40E4"/>
    <w:rsid w:val="008B512B"/>
    <w:rsid w:val="008B5416"/>
    <w:rsid w:val="008B614D"/>
    <w:rsid w:val="008B76E6"/>
    <w:rsid w:val="008C2FFB"/>
    <w:rsid w:val="008C34EF"/>
    <w:rsid w:val="008C53E6"/>
    <w:rsid w:val="008C7187"/>
    <w:rsid w:val="008C730A"/>
    <w:rsid w:val="008C7844"/>
    <w:rsid w:val="008C7E6E"/>
    <w:rsid w:val="008D1C0F"/>
    <w:rsid w:val="008D3A0A"/>
    <w:rsid w:val="008D46BB"/>
    <w:rsid w:val="008D7200"/>
    <w:rsid w:val="008E6DFC"/>
    <w:rsid w:val="008F00F7"/>
    <w:rsid w:val="008F16E8"/>
    <w:rsid w:val="008F2D2F"/>
    <w:rsid w:val="008F5F86"/>
    <w:rsid w:val="0090172C"/>
    <w:rsid w:val="00901D19"/>
    <w:rsid w:val="00912188"/>
    <w:rsid w:val="00914F3C"/>
    <w:rsid w:val="0091648F"/>
    <w:rsid w:val="00922C57"/>
    <w:rsid w:val="009248FD"/>
    <w:rsid w:val="00932C16"/>
    <w:rsid w:val="00934CE3"/>
    <w:rsid w:val="009411EA"/>
    <w:rsid w:val="00943D39"/>
    <w:rsid w:val="00947775"/>
    <w:rsid w:val="009614E5"/>
    <w:rsid w:val="0096326D"/>
    <w:rsid w:val="00963A22"/>
    <w:rsid w:val="00965D9B"/>
    <w:rsid w:val="00966591"/>
    <w:rsid w:val="00966E50"/>
    <w:rsid w:val="00972D95"/>
    <w:rsid w:val="00973C52"/>
    <w:rsid w:val="00974376"/>
    <w:rsid w:val="0097711D"/>
    <w:rsid w:val="009A0713"/>
    <w:rsid w:val="009A13D1"/>
    <w:rsid w:val="009A7134"/>
    <w:rsid w:val="009A736F"/>
    <w:rsid w:val="009B0C37"/>
    <w:rsid w:val="009B17ED"/>
    <w:rsid w:val="009B1B44"/>
    <w:rsid w:val="009B241E"/>
    <w:rsid w:val="009B38FF"/>
    <w:rsid w:val="009B4823"/>
    <w:rsid w:val="009B753B"/>
    <w:rsid w:val="009C0BA2"/>
    <w:rsid w:val="009C702F"/>
    <w:rsid w:val="009C78D2"/>
    <w:rsid w:val="009D0865"/>
    <w:rsid w:val="009D25FF"/>
    <w:rsid w:val="009D4578"/>
    <w:rsid w:val="009D6349"/>
    <w:rsid w:val="009E48B3"/>
    <w:rsid w:val="009E6A56"/>
    <w:rsid w:val="009F0CAE"/>
    <w:rsid w:val="009F3F77"/>
    <w:rsid w:val="009F40A4"/>
    <w:rsid w:val="009F4CA3"/>
    <w:rsid w:val="009F4DA6"/>
    <w:rsid w:val="009F6630"/>
    <w:rsid w:val="00A038B4"/>
    <w:rsid w:val="00A07862"/>
    <w:rsid w:val="00A15700"/>
    <w:rsid w:val="00A20A2D"/>
    <w:rsid w:val="00A21326"/>
    <w:rsid w:val="00A2760B"/>
    <w:rsid w:val="00A27A50"/>
    <w:rsid w:val="00A31DA1"/>
    <w:rsid w:val="00A373E5"/>
    <w:rsid w:val="00A44E3C"/>
    <w:rsid w:val="00A51B2C"/>
    <w:rsid w:val="00A51FE5"/>
    <w:rsid w:val="00A56B4B"/>
    <w:rsid w:val="00A60C57"/>
    <w:rsid w:val="00A62681"/>
    <w:rsid w:val="00A67EDE"/>
    <w:rsid w:val="00A70F49"/>
    <w:rsid w:val="00A73162"/>
    <w:rsid w:val="00A76D9B"/>
    <w:rsid w:val="00A844A7"/>
    <w:rsid w:val="00A85E72"/>
    <w:rsid w:val="00A921DA"/>
    <w:rsid w:val="00A94B69"/>
    <w:rsid w:val="00AA0886"/>
    <w:rsid w:val="00AA25CF"/>
    <w:rsid w:val="00AA4979"/>
    <w:rsid w:val="00AB21D3"/>
    <w:rsid w:val="00AB338C"/>
    <w:rsid w:val="00AB3D93"/>
    <w:rsid w:val="00AB4FF4"/>
    <w:rsid w:val="00AB5237"/>
    <w:rsid w:val="00AC3F06"/>
    <w:rsid w:val="00AC4782"/>
    <w:rsid w:val="00AC4FC7"/>
    <w:rsid w:val="00AC7DD4"/>
    <w:rsid w:val="00AD2D81"/>
    <w:rsid w:val="00AE3DFC"/>
    <w:rsid w:val="00AE5959"/>
    <w:rsid w:val="00AE6DEB"/>
    <w:rsid w:val="00AF0DED"/>
    <w:rsid w:val="00AF125B"/>
    <w:rsid w:val="00AF5BD2"/>
    <w:rsid w:val="00AF5C3D"/>
    <w:rsid w:val="00B00071"/>
    <w:rsid w:val="00B0123E"/>
    <w:rsid w:val="00B03240"/>
    <w:rsid w:val="00B037A7"/>
    <w:rsid w:val="00B04265"/>
    <w:rsid w:val="00B0743B"/>
    <w:rsid w:val="00B07D47"/>
    <w:rsid w:val="00B136B5"/>
    <w:rsid w:val="00B13FDB"/>
    <w:rsid w:val="00B1746F"/>
    <w:rsid w:val="00B234C9"/>
    <w:rsid w:val="00B31F78"/>
    <w:rsid w:val="00B364A3"/>
    <w:rsid w:val="00B51388"/>
    <w:rsid w:val="00B5485B"/>
    <w:rsid w:val="00B56D29"/>
    <w:rsid w:val="00B62860"/>
    <w:rsid w:val="00B85FC3"/>
    <w:rsid w:val="00B875BE"/>
    <w:rsid w:val="00B87694"/>
    <w:rsid w:val="00B87CBF"/>
    <w:rsid w:val="00B90A33"/>
    <w:rsid w:val="00B97526"/>
    <w:rsid w:val="00BA7D14"/>
    <w:rsid w:val="00BB23D8"/>
    <w:rsid w:val="00BB27C6"/>
    <w:rsid w:val="00BB383B"/>
    <w:rsid w:val="00BB4049"/>
    <w:rsid w:val="00BB47E7"/>
    <w:rsid w:val="00BB4FF9"/>
    <w:rsid w:val="00BB76F3"/>
    <w:rsid w:val="00BC4646"/>
    <w:rsid w:val="00BC6A75"/>
    <w:rsid w:val="00BD5488"/>
    <w:rsid w:val="00BD6779"/>
    <w:rsid w:val="00BD7E78"/>
    <w:rsid w:val="00BE48B9"/>
    <w:rsid w:val="00BE74CC"/>
    <w:rsid w:val="00C006AD"/>
    <w:rsid w:val="00C0353E"/>
    <w:rsid w:val="00C07436"/>
    <w:rsid w:val="00C1245E"/>
    <w:rsid w:val="00C20653"/>
    <w:rsid w:val="00C206A3"/>
    <w:rsid w:val="00C20ACB"/>
    <w:rsid w:val="00C2367A"/>
    <w:rsid w:val="00C258F6"/>
    <w:rsid w:val="00C27DA0"/>
    <w:rsid w:val="00C30261"/>
    <w:rsid w:val="00C317B0"/>
    <w:rsid w:val="00C33295"/>
    <w:rsid w:val="00C35E4A"/>
    <w:rsid w:val="00C36354"/>
    <w:rsid w:val="00C3798F"/>
    <w:rsid w:val="00C422C5"/>
    <w:rsid w:val="00C455DC"/>
    <w:rsid w:val="00C4605E"/>
    <w:rsid w:val="00C51E6C"/>
    <w:rsid w:val="00C563C1"/>
    <w:rsid w:val="00C57F91"/>
    <w:rsid w:val="00C62550"/>
    <w:rsid w:val="00C656BC"/>
    <w:rsid w:val="00C705D4"/>
    <w:rsid w:val="00C731F1"/>
    <w:rsid w:val="00C734B3"/>
    <w:rsid w:val="00C74CDA"/>
    <w:rsid w:val="00C7581C"/>
    <w:rsid w:val="00C80191"/>
    <w:rsid w:val="00C814E7"/>
    <w:rsid w:val="00C83072"/>
    <w:rsid w:val="00C83BB6"/>
    <w:rsid w:val="00C917E9"/>
    <w:rsid w:val="00C976E0"/>
    <w:rsid w:val="00CA2E72"/>
    <w:rsid w:val="00CB0021"/>
    <w:rsid w:val="00CB15AD"/>
    <w:rsid w:val="00CB65D7"/>
    <w:rsid w:val="00CB69FF"/>
    <w:rsid w:val="00CC1A74"/>
    <w:rsid w:val="00CD1889"/>
    <w:rsid w:val="00CD5015"/>
    <w:rsid w:val="00CE02C2"/>
    <w:rsid w:val="00CE158D"/>
    <w:rsid w:val="00CE23CF"/>
    <w:rsid w:val="00CE3B9E"/>
    <w:rsid w:val="00CE6D40"/>
    <w:rsid w:val="00D04204"/>
    <w:rsid w:val="00D110BE"/>
    <w:rsid w:val="00D125AD"/>
    <w:rsid w:val="00D1329D"/>
    <w:rsid w:val="00D152A7"/>
    <w:rsid w:val="00D22E86"/>
    <w:rsid w:val="00D3268C"/>
    <w:rsid w:val="00D33488"/>
    <w:rsid w:val="00D33769"/>
    <w:rsid w:val="00D4135F"/>
    <w:rsid w:val="00D45318"/>
    <w:rsid w:val="00D45D33"/>
    <w:rsid w:val="00D515AB"/>
    <w:rsid w:val="00D5314B"/>
    <w:rsid w:val="00D55C8E"/>
    <w:rsid w:val="00D66629"/>
    <w:rsid w:val="00D7603A"/>
    <w:rsid w:val="00D80F5A"/>
    <w:rsid w:val="00D815C1"/>
    <w:rsid w:val="00D83181"/>
    <w:rsid w:val="00D83E8D"/>
    <w:rsid w:val="00D84FEC"/>
    <w:rsid w:val="00D97C73"/>
    <w:rsid w:val="00DA3E87"/>
    <w:rsid w:val="00DA5AFA"/>
    <w:rsid w:val="00DA6618"/>
    <w:rsid w:val="00DB1A5E"/>
    <w:rsid w:val="00DB35F8"/>
    <w:rsid w:val="00DB59AD"/>
    <w:rsid w:val="00DB60FA"/>
    <w:rsid w:val="00DC01AF"/>
    <w:rsid w:val="00DC0DD8"/>
    <w:rsid w:val="00DC22F3"/>
    <w:rsid w:val="00DC4101"/>
    <w:rsid w:val="00DC4414"/>
    <w:rsid w:val="00DD0D9E"/>
    <w:rsid w:val="00DE127A"/>
    <w:rsid w:val="00DE5697"/>
    <w:rsid w:val="00DF08DB"/>
    <w:rsid w:val="00DF0CBC"/>
    <w:rsid w:val="00E017DD"/>
    <w:rsid w:val="00E020BD"/>
    <w:rsid w:val="00E029D8"/>
    <w:rsid w:val="00E05137"/>
    <w:rsid w:val="00E07E06"/>
    <w:rsid w:val="00E209C8"/>
    <w:rsid w:val="00E21AFD"/>
    <w:rsid w:val="00E35ABD"/>
    <w:rsid w:val="00E47E99"/>
    <w:rsid w:val="00E51713"/>
    <w:rsid w:val="00E51E84"/>
    <w:rsid w:val="00E557BF"/>
    <w:rsid w:val="00E60295"/>
    <w:rsid w:val="00E734E5"/>
    <w:rsid w:val="00E7400E"/>
    <w:rsid w:val="00E76555"/>
    <w:rsid w:val="00E80090"/>
    <w:rsid w:val="00E801E4"/>
    <w:rsid w:val="00E81A31"/>
    <w:rsid w:val="00E85002"/>
    <w:rsid w:val="00E86207"/>
    <w:rsid w:val="00E9185F"/>
    <w:rsid w:val="00E91A17"/>
    <w:rsid w:val="00E92A28"/>
    <w:rsid w:val="00E92FC3"/>
    <w:rsid w:val="00E93D43"/>
    <w:rsid w:val="00E940FA"/>
    <w:rsid w:val="00E94917"/>
    <w:rsid w:val="00E953B0"/>
    <w:rsid w:val="00E97CCD"/>
    <w:rsid w:val="00EA3F01"/>
    <w:rsid w:val="00EA5BB6"/>
    <w:rsid w:val="00EB5B46"/>
    <w:rsid w:val="00EC27D0"/>
    <w:rsid w:val="00EC379F"/>
    <w:rsid w:val="00EC4F7B"/>
    <w:rsid w:val="00ED1F1E"/>
    <w:rsid w:val="00ED531C"/>
    <w:rsid w:val="00EE1734"/>
    <w:rsid w:val="00EF29CB"/>
    <w:rsid w:val="00EF36C5"/>
    <w:rsid w:val="00EF40CB"/>
    <w:rsid w:val="00EF4F53"/>
    <w:rsid w:val="00F00150"/>
    <w:rsid w:val="00F03036"/>
    <w:rsid w:val="00F033C7"/>
    <w:rsid w:val="00F068B7"/>
    <w:rsid w:val="00F13BB6"/>
    <w:rsid w:val="00F179BA"/>
    <w:rsid w:val="00F17ECD"/>
    <w:rsid w:val="00F23E8A"/>
    <w:rsid w:val="00F2646C"/>
    <w:rsid w:val="00F3108C"/>
    <w:rsid w:val="00F31635"/>
    <w:rsid w:val="00F339CC"/>
    <w:rsid w:val="00F34936"/>
    <w:rsid w:val="00F36454"/>
    <w:rsid w:val="00F45F44"/>
    <w:rsid w:val="00F511F8"/>
    <w:rsid w:val="00F52CA5"/>
    <w:rsid w:val="00F541DC"/>
    <w:rsid w:val="00F61814"/>
    <w:rsid w:val="00F63852"/>
    <w:rsid w:val="00F64421"/>
    <w:rsid w:val="00F717A1"/>
    <w:rsid w:val="00F71CB9"/>
    <w:rsid w:val="00F71D15"/>
    <w:rsid w:val="00F73712"/>
    <w:rsid w:val="00F76F1B"/>
    <w:rsid w:val="00F80B5D"/>
    <w:rsid w:val="00F906BE"/>
    <w:rsid w:val="00F92A2C"/>
    <w:rsid w:val="00F950C4"/>
    <w:rsid w:val="00F95A68"/>
    <w:rsid w:val="00F96C12"/>
    <w:rsid w:val="00F9761A"/>
    <w:rsid w:val="00FA1BB1"/>
    <w:rsid w:val="00FA58CC"/>
    <w:rsid w:val="00FA7C58"/>
    <w:rsid w:val="00FA7FFD"/>
    <w:rsid w:val="00FB2DCA"/>
    <w:rsid w:val="00FB6478"/>
    <w:rsid w:val="00FD7C26"/>
    <w:rsid w:val="00FE57D1"/>
    <w:rsid w:val="00FF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47D82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7F20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Sprechblasentext">
    <w:name w:val="Balloon Text"/>
    <w:basedOn w:val="Standard"/>
    <w:link w:val="SprechblasentextZeichen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rsid w:val="009A3899"/>
    <w:rPr>
      <w:sz w:val="18"/>
      <w:szCs w:val="18"/>
    </w:rPr>
  </w:style>
  <w:style w:type="paragraph" w:styleId="Kommentartext">
    <w:name w:val="annotation text"/>
    <w:basedOn w:val="Standard"/>
    <w:link w:val="KommentartextZeichen"/>
    <w:semiHidden/>
    <w:rsid w:val="009A3899"/>
    <w:rPr>
      <w:rFonts w:eastAsia="Times New Roman"/>
    </w:rPr>
  </w:style>
  <w:style w:type="character" w:customStyle="1" w:styleId="KommentartextZeichen">
    <w:name w:val="Kommentartext Zeichen"/>
    <w:link w:val="Kommentar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A3899"/>
    <w:rPr>
      <w:b/>
      <w:bCs/>
    </w:rPr>
  </w:style>
  <w:style w:type="character" w:customStyle="1" w:styleId="KommentarthemaZeichen">
    <w:name w:val="Kommentarthema Zeichen"/>
    <w:link w:val="Kommentarthema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Herausstellen">
    <w:name w:val="Emphasis"/>
    <w:uiPriority w:val="20"/>
    <w:qFormat/>
    <w:rsid w:val="009A3899"/>
    <w:rPr>
      <w:i/>
      <w:iCs/>
    </w:rPr>
  </w:style>
  <w:style w:type="character" w:styleId="Endnotenzeichen">
    <w:name w:val="endnote reference"/>
    <w:semiHidden/>
    <w:rsid w:val="009A3899"/>
    <w:rPr>
      <w:vertAlign w:val="superscript"/>
    </w:rPr>
  </w:style>
  <w:style w:type="paragraph" w:styleId="Endnotentext">
    <w:name w:val="endnote text"/>
    <w:basedOn w:val="Standard"/>
    <w:link w:val="EndnotentextZeichen"/>
    <w:semiHidden/>
    <w:rsid w:val="009A3899"/>
    <w:rPr>
      <w:rFonts w:ascii="Cambria" w:eastAsia="Cambria" w:hAnsi="Cambria"/>
    </w:rPr>
  </w:style>
  <w:style w:type="character" w:customStyle="1" w:styleId="EndnotentextZeichen">
    <w:name w:val="Endnotentext Zeichen"/>
    <w:link w:val="Endnoten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GesichteterLink">
    <w:name w:val="FollowedHyperlink"/>
    <w:rsid w:val="009A3899"/>
    <w:rPr>
      <w:color w:val="800080"/>
      <w:u w:val="single"/>
    </w:rPr>
  </w:style>
  <w:style w:type="paragraph" w:styleId="Fuzeile">
    <w:name w:val="footer"/>
    <w:basedOn w:val="Standard"/>
    <w:link w:val="Fu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link w:val="Fuzeile"/>
    <w:rsid w:val="009A3899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eichen">
    <w:name w:val="Kopfzeile Zeichen"/>
    <w:link w:val="Kopfzeile"/>
    <w:rsid w:val="009A3899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standardschriftart"/>
    <w:rsid w:val="009A3899"/>
  </w:style>
  <w:style w:type="character" w:styleId="HTMLZitat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Tastatur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9A3899"/>
    <w:rPr>
      <w:rFonts w:ascii="Consolas" w:eastAsia="Times New Roman" w:hAnsi="Consolas"/>
    </w:rPr>
  </w:style>
  <w:style w:type="character" w:customStyle="1" w:styleId="HTMLVorformatiertZeichen">
    <w:name w:val="HTML Vorformatiert Zeichen"/>
    <w:link w:val="HTMLVorformatiert"/>
    <w:rsid w:val="009A3899"/>
    <w:rPr>
      <w:rFonts w:ascii="Consolas" w:eastAsia="Times New Roman" w:hAnsi="Consolas"/>
      <w:sz w:val="20"/>
      <w:szCs w:val="20"/>
    </w:rPr>
  </w:style>
  <w:style w:type="character" w:styleId="HTMLBeispiel">
    <w:name w:val="HTML Sample"/>
    <w:rsid w:val="009A3899"/>
    <w:rPr>
      <w:rFonts w:ascii="Courier New" w:hAnsi="Courier New" w:cs="Courier New"/>
    </w:rPr>
  </w:style>
  <w:style w:type="character" w:styleId="HTMLSchreibmaschine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Zeilennummer">
    <w:name w:val="line number"/>
    <w:basedOn w:val="Absatzstandardschriftar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standardschriftar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Betont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Standard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Standard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Standard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Absatzstandardschriftart"/>
    <w:rsid w:val="00943D39"/>
  </w:style>
  <w:style w:type="character" w:customStyle="1" w:styleId="custom-cit-title">
    <w:name w:val="custom-cit-title"/>
    <w:basedOn w:val="Absatzstandardschriftart"/>
    <w:rsid w:val="00943D39"/>
  </w:style>
  <w:style w:type="character" w:customStyle="1" w:styleId="custom-cit-jour-title">
    <w:name w:val="custom-cit-jour-title"/>
    <w:basedOn w:val="Absatzstandardschriftart"/>
    <w:rsid w:val="00943D39"/>
  </w:style>
  <w:style w:type="character" w:customStyle="1" w:styleId="custom-cit-volume">
    <w:name w:val="custom-cit-volume"/>
    <w:basedOn w:val="Absatzstandardschriftart"/>
    <w:rsid w:val="00943D39"/>
  </w:style>
  <w:style w:type="character" w:customStyle="1" w:styleId="custom-cit-volume-sep">
    <w:name w:val="custom-cit-volume-sep"/>
    <w:basedOn w:val="Absatzstandardschriftart"/>
    <w:rsid w:val="00943D39"/>
  </w:style>
  <w:style w:type="character" w:customStyle="1" w:styleId="custom-cit-fpage">
    <w:name w:val="custom-cit-fpage"/>
    <w:basedOn w:val="Absatzstandardschriftart"/>
    <w:rsid w:val="00943D39"/>
  </w:style>
  <w:style w:type="character" w:customStyle="1" w:styleId="custom-cit-date">
    <w:name w:val="custom-cit-date"/>
    <w:basedOn w:val="Absatzstandardschriftart"/>
    <w:rsid w:val="00943D39"/>
  </w:style>
  <w:style w:type="paragraph" w:customStyle="1" w:styleId="Standa">
    <w:name w:val="Standa"/>
    <w:rsid w:val="00F71CB9"/>
    <w:rPr>
      <w:rFonts w:eastAsia="MS Mincho"/>
      <w:sz w:val="24"/>
      <w:szCs w:val="24"/>
      <w:lang w:val="de-DE" w:eastAsia="de-DE" w:bidi="de-DE"/>
    </w:rPr>
  </w:style>
  <w:style w:type="paragraph" w:styleId="Listenabsatz">
    <w:name w:val="List Paragraph"/>
    <w:basedOn w:val="Standard"/>
    <w:uiPriority w:val="34"/>
    <w:qFormat/>
    <w:rsid w:val="003F711F"/>
    <w:pPr>
      <w:ind w:left="720"/>
      <w:contextualSpacing/>
    </w:pPr>
  </w:style>
  <w:style w:type="paragraph" w:styleId="Bearbeitung">
    <w:name w:val="Revision"/>
    <w:hidden/>
    <w:uiPriority w:val="99"/>
    <w:semiHidden/>
    <w:rsid w:val="009F4CA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7F20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Sprechblasentext">
    <w:name w:val="Balloon Text"/>
    <w:basedOn w:val="Standard"/>
    <w:link w:val="SprechblasentextZeichen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rsid w:val="009A3899"/>
    <w:rPr>
      <w:sz w:val="18"/>
      <w:szCs w:val="18"/>
    </w:rPr>
  </w:style>
  <w:style w:type="paragraph" w:styleId="Kommentartext">
    <w:name w:val="annotation text"/>
    <w:basedOn w:val="Standard"/>
    <w:link w:val="KommentartextZeichen"/>
    <w:semiHidden/>
    <w:rsid w:val="009A3899"/>
    <w:rPr>
      <w:rFonts w:eastAsia="Times New Roman"/>
    </w:rPr>
  </w:style>
  <w:style w:type="character" w:customStyle="1" w:styleId="KommentartextZeichen">
    <w:name w:val="Kommentartext Zeichen"/>
    <w:link w:val="Kommentar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A3899"/>
    <w:rPr>
      <w:b/>
      <w:bCs/>
    </w:rPr>
  </w:style>
  <w:style w:type="character" w:customStyle="1" w:styleId="KommentarthemaZeichen">
    <w:name w:val="Kommentarthema Zeichen"/>
    <w:link w:val="Kommentarthema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Herausstellen">
    <w:name w:val="Emphasis"/>
    <w:uiPriority w:val="20"/>
    <w:qFormat/>
    <w:rsid w:val="009A3899"/>
    <w:rPr>
      <w:i/>
      <w:iCs/>
    </w:rPr>
  </w:style>
  <w:style w:type="character" w:styleId="Endnotenzeichen">
    <w:name w:val="endnote reference"/>
    <w:semiHidden/>
    <w:rsid w:val="009A3899"/>
    <w:rPr>
      <w:vertAlign w:val="superscript"/>
    </w:rPr>
  </w:style>
  <w:style w:type="paragraph" w:styleId="Endnotentext">
    <w:name w:val="endnote text"/>
    <w:basedOn w:val="Standard"/>
    <w:link w:val="EndnotentextZeichen"/>
    <w:semiHidden/>
    <w:rsid w:val="009A3899"/>
    <w:rPr>
      <w:rFonts w:ascii="Cambria" w:eastAsia="Cambria" w:hAnsi="Cambria"/>
    </w:rPr>
  </w:style>
  <w:style w:type="character" w:customStyle="1" w:styleId="EndnotentextZeichen">
    <w:name w:val="Endnotentext Zeichen"/>
    <w:link w:val="Endnoten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GesichteterLink">
    <w:name w:val="FollowedHyperlink"/>
    <w:rsid w:val="009A3899"/>
    <w:rPr>
      <w:color w:val="800080"/>
      <w:u w:val="single"/>
    </w:rPr>
  </w:style>
  <w:style w:type="paragraph" w:styleId="Fuzeile">
    <w:name w:val="footer"/>
    <w:basedOn w:val="Standard"/>
    <w:link w:val="Fu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link w:val="Fuzeile"/>
    <w:rsid w:val="009A3899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eichen">
    <w:name w:val="Kopfzeile Zeichen"/>
    <w:link w:val="Kopfzeile"/>
    <w:rsid w:val="009A3899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standardschriftart"/>
    <w:rsid w:val="009A3899"/>
  </w:style>
  <w:style w:type="character" w:styleId="HTMLZitat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Tastatur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9A3899"/>
    <w:rPr>
      <w:rFonts w:ascii="Consolas" w:eastAsia="Times New Roman" w:hAnsi="Consolas"/>
    </w:rPr>
  </w:style>
  <w:style w:type="character" w:customStyle="1" w:styleId="HTMLVorformatiertZeichen">
    <w:name w:val="HTML Vorformatiert Zeichen"/>
    <w:link w:val="HTMLVorformatiert"/>
    <w:rsid w:val="009A3899"/>
    <w:rPr>
      <w:rFonts w:ascii="Consolas" w:eastAsia="Times New Roman" w:hAnsi="Consolas"/>
      <w:sz w:val="20"/>
      <w:szCs w:val="20"/>
    </w:rPr>
  </w:style>
  <w:style w:type="character" w:styleId="HTMLBeispiel">
    <w:name w:val="HTML Sample"/>
    <w:rsid w:val="009A3899"/>
    <w:rPr>
      <w:rFonts w:ascii="Courier New" w:hAnsi="Courier New" w:cs="Courier New"/>
    </w:rPr>
  </w:style>
  <w:style w:type="character" w:styleId="HTMLSchreibmaschine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Zeilennummer">
    <w:name w:val="line number"/>
    <w:basedOn w:val="Absatzstandardschriftar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standardschriftar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Betont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Standard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Standard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Standard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Absatzstandardschriftart"/>
    <w:rsid w:val="00943D39"/>
  </w:style>
  <w:style w:type="character" w:customStyle="1" w:styleId="custom-cit-title">
    <w:name w:val="custom-cit-title"/>
    <w:basedOn w:val="Absatzstandardschriftart"/>
    <w:rsid w:val="00943D39"/>
  </w:style>
  <w:style w:type="character" w:customStyle="1" w:styleId="custom-cit-jour-title">
    <w:name w:val="custom-cit-jour-title"/>
    <w:basedOn w:val="Absatzstandardschriftart"/>
    <w:rsid w:val="00943D39"/>
  </w:style>
  <w:style w:type="character" w:customStyle="1" w:styleId="custom-cit-volume">
    <w:name w:val="custom-cit-volume"/>
    <w:basedOn w:val="Absatzstandardschriftart"/>
    <w:rsid w:val="00943D39"/>
  </w:style>
  <w:style w:type="character" w:customStyle="1" w:styleId="custom-cit-volume-sep">
    <w:name w:val="custom-cit-volume-sep"/>
    <w:basedOn w:val="Absatzstandardschriftart"/>
    <w:rsid w:val="00943D39"/>
  </w:style>
  <w:style w:type="character" w:customStyle="1" w:styleId="custom-cit-fpage">
    <w:name w:val="custom-cit-fpage"/>
    <w:basedOn w:val="Absatzstandardschriftart"/>
    <w:rsid w:val="00943D39"/>
  </w:style>
  <w:style w:type="character" w:customStyle="1" w:styleId="custom-cit-date">
    <w:name w:val="custom-cit-date"/>
    <w:basedOn w:val="Absatzstandardschriftart"/>
    <w:rsid w:val="00943D39"/>
  </w:style>
  <w:style w:type="paragraph" w:customStyle="1" w:styleId="Standa">
    <w:name w:val="Standa"/>
    <w:rsid w:val="00F71CB9"/>
    <w:rPr>
      <w:rFonts w:eastAsia="MS Mincho"/>
      <w:sz w:val="24"/>
      <w:szCs w:val="24"/>
      <w:lang w:val="de-DE" w:eastAsia="de-DE" w:bidi="de-DE"/>
    </w:rPr>
  </w:style>
  <w:style w:type="paragraph" w:styleId="Listenabsatz">
    <w:name w:val="List Paragraph"/>
    <w:basedOn w:val="Standard"/>
    <w:uiPriority w:val="34"/>
    <w:qFormat/>
    <w:rsid w:val="003F711F"/>
    <w:pPr>
      <w:ind w:left="720"/>
      <w:contextualSpacing/>
    </w:pPr>
  </w:style>
  <w:style w:type="paragraph" w:styleId="Bearbeitung">
    <w:name w:val="Revision"/>
    <w:hidden/>
    <w:uiPriority w:val="99"/>
    <w:semiHidden/>
    <w:rsid w:val="009F4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3</Characters>
  <Application>Microsoft Macintosh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454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Jochen Huehn</cp:lastModifiedBy>
  <cp:revision>2</cp:revision>
  <cp:lastPrinted>2016-09-23T15:00:00Z</cp:lastPrinted>
  <dcterms:created xsi:type="dcterms:W3CDTF">2017-03-02T18:12:00Z</dcterms:created>
  <dcterms:modified xsi:type="dcterms:W3CDTF">2017-03-02T18:12:00Z</dcterms:modified>
</cp:coreProperties>
</file>